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490" w:rsidRPr="003433F1" w:rsidRDefault="00811490" w:rsidP="0081149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>S22 Table</w:t>
      </w:r>
      <w:r w:rsidRPr="0083574A">
        <w:rPr>
          <w:rFonts w:ascii="Arial" w:hAnsi="Arial" w:cs="Arial"/>
          <w:b/>
          <w:sz w:val="20"/>
          <w:szCs w:val="20"/>
          <w:lang w:val="en-GB"/>
        </w:rPr>
        <w:t>: Effects of clinical predictors on RI (KIR2DS1 analysis). Only predictors which</w:t>
      </w:r>
      <w:r>
        <w:rPr>
          <w:rFonts w:ascii="Arial" w:hAnsi="Arial" w:cs="Arial"/>
          <w:b/>
          <w:sz w:val="20"/>
          <w:szCs w:val="20"/>
          <w:lang w:val="en-GB"/>
        </w:rPr>
        <w:t xml:space="preserve"> reached statistical significance or show a strong trend are shown.</w:t>
      </w:r>
    </w:p>
    <w:p w:rsidR="00811490" w:rsidRDefault="00811490" w:rsidP="00811490">
      <w:pPr>
        <w:spacing w:line="480" w:lineRule="auto"/>
        <w:rPr>
          <w:rFonts w:ascii="Arial" w:hAnsi="Arial" w:cs="Arial"/>
          <w:sz w:val="20"/>
          <w:szCs w:val="20"/>
          <w:lang w:val="en-GB"/>
        </w:rPr>
        <w:sectPr w:rsidR="00811490" w:rsidSect="00D00314">
          <w:pgSz w:w="11906" w:h="16838"/>
          <w:pgMar w:top="1134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1376"/>
        <w:gridCol w:w="1834"/>
        <w:gridCol w:w="1376"/>
      </w:tblGrid>
      <w:tr w:rsidR="00811490" w:rsidRPr="0046302F" w:rsidTr="00D9791E">
        <w:trPr>
          <w:trHeight w:val="520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HR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p</w:t>
            </w:r>
          </w:p>
        </w:tc>
      </w:tr>
      <w:tr w:rsidR="00811490" w:rsidRPr="00221FC5" w:rsidTr="00D9791E">
        <w:trPr>
          <w:trHeight w:val="520"/>
        </w:trPr>
        <w:tc>
          <w:tcPr>
            <w:tcW w:w="2752" w:type="dxa"/>
            <w:tcBorders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Donor KIR2DS1 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811490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811490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11 - 0.63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0.003</w:t>
            </w:r>
          </w:p>
        </w:tc>
      </w:tr>
      <w:tr w:rsidR="00811490" w:rsidRPr="0046302F" w:rsidTr="00D9791E">
        <w:trPr>
          <w:trHeight w:val="520"/>
        </w:trPr>
        <w:tc>
          <w:tcPr>
            <w:tcW w:w="2752" w:type="dxa"/>
            <w:tcBorders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Disease stage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811490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Early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73 - 6.93</w:t>
            </w: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16</w:t>
            </w: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2.39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96 - 5.96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06</w:t>
            </w: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Donor source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International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National (</w:t>
            </w:r>
            <w:proofErr w:type="spellStart"/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german</w:t>
            </w:r>
            <w:proofErr w:type="spellEnd"/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07 - 0.52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001</w:t>
            </w: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490" w:rsidRPr="00882057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Conditioning regimen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Myeloablative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</w:p>
        </w:tc>
      </w:tr>
      <w:tr w:rsidR="00811490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Reduced intensity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3.17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1.38 - 7.25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1490" w:rsidRPr="008D1B68" w:rsidRDefault="00811490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0.006</w:t>
            </w:r>
          </w:p>
        </w:tc>
      </w:tr>
    </w:tbl>
    <w:p w:rsidR="00811490" w:rsidRPr="00F057B6" w:rsidRDefault="00811490" w:rsidP="00811490">
      <w:pPr>
        <w:spacing w:line="480" w:lineRule="auto"/>
        <w:rPr>
          <w:rFonts w:ascii="Arial" w:hAnsi="Arial" w:cs="Arial"/>
        </w:rPr>
      </w:pPr>
    </w:p>
    <w:sectPr w:rsidR="00811490" w:rsidRPr="00F057B6" w:rsidSect="00397476">
      <w:type w:val="continuous"/>
      <w:pgSz w:w="11906" w:h="16838"/>
      <w:pgMar w:top="1134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490"/>
    <w:rsid w:val="00811490"/>
    <w:rsid w:val="00B5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14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14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14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1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chel, Christine</dc:creator>
  <cp:lastModifiedBy>Neuchel, Christine</cp:lastModifiedBy>
  <cp:revision>1</cp:revision>
  <dcterms:created xsi:type="dcterms:W3CDTF">2017-01-05T11:37:00Z</dcterms:created>
  <dcterms:modified xsi:type="dcterms:W3CDTF">2017-01-05T11:38:00Z</dcterms:modified>
</cp:coreProperties>
</file>